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73FAB" w14:textId="77777777" w:rsidR="004F46ED" w:rsidRPr="009A3AE1" w:rsidRDefault="004F46ED" w:rsidP="004F46ED">
      <w:pPr>
        <w:spacing w:line="480" w:lineRule="auto"/>
        <w:rPr>
          <w:rFonts w:cs="Calibri"/>
          <w:bCs w:val="0"/>
          <w:lang w:val="en-US"/>
        </w:rPr>
      </w:pPr>
    </w:p>
    <w:tbl>
      <w:tblPr>
        <w:tblStyle w:val="TableGrid"/>
        <w:tblW w:w="8302" w:type="dxa"/>
        <w:tblLook w:val="04A0" w:firstRow="1" w:lastRow="0" w:firstColumn="1" w:lastColumn="0" w:noHBand="0" w:noVBand="1"/>
      </w:tblPr>
      <w:tblGrid>
        <w:gridCol w:w="986"/>
        <w:gridCol w:w="1344"/>
        <w:gridCol w:w="2410"/>
        <w:gridCol w:w="1781"/>
        <w:gridCol w:w="1781"/>
      </w:tblGrid>
      <w:tr w:rsidR="004F46ED" w:rsidRPr="009A3AE1" w14:paraId="50979ADC" w14:textId="77777777" w:rsidTr="00AA4E79">
        <w:tc>
          <w:tcPr>
            <w:tcW w:w="9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226594" w14:textId="77777777" w:rsidR="004F46ED" w:rsidRPr="009A3AE1" w:rsidRDefault="004F46ED" w:rsidP="00AA4E79">
            <w:pPr>
              <w:spacing w:line="276" w:lineRule="auto"/>
              <w:jc w:val="center"/>
              <w:rPr>
                <w:rFonts w:cs="Calibri"/>
                <w:b/>
                <w:bCs w:val="0"/>
                <w:lang w:val="en-US"/>
              </w:rPr>
            </w:pPr>
            <w:r w:rsidRPr="009A3AE1">
              <w:rPr>
                <w:rFonts w:cs="Calibri"/>
                <w:b/>
                <w:lang w:val="en-US"/>
              </w:rPr>
              <w:t>DENV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9FAC2A" w14:textId="77777777" w:rsidR="004F46ED" w:rsidRPr="009A3AE1" w:rsidRDefault="004F46ED" w:rsidP="00AA4E79">
            <w:pPr>
              <w:spacing w:line="276" w:lineRule="auto"/>
              <w:jc w:val="center"/>
              <w:rPr>
                <w:rFonts w:cs="Calibri"/>
                <w:b/>
                <w:bCs w:val="0"/>
                <w:lang w:val="en-US"/>
              </w:rPr>
            </w:pPr>
            <w:r w:rsidRPr="009A3AE1">
              <w:rPr>
                <w:rFonts w:cs="Calibri"/>
                <w:b/>
                <w:lang w:val="en-US"/>
              </w:rPr>
              <w:t>DENV po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9CB972" w14:textId="77777777" w:rsidR="004F46ED" w:rsidRPr="009A3AE1" w:rsidRDefault="004F46ED" w:rsidP="00AA4E79">
            <w:pPr>
              <w:spacing w:line="276" w:lineRule="auto"/>
              <w:jc w:val="center"/>
              <w:rPr>
                <w:rFonts w:cs="Calibri"/>
                <w:b/>
                <w:bCs w:val="0"/>
                <w:lang w:val="en-US"/>
              </w:rPr>
            </w:pPr>
            <w:r w:rsidRPr="009A3AE1">
              <w:rPr>
                <w:rFonts w:cs="Calibri"/>
                <w:b/>
                <w:lang w:val="en-US"/>
              </w:rPr>
              <w:t>Median Cq value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8343B9" w14:textId="77777777" w:rsidR="004F46ED" w:rsidRPr="00A1257E" w:rsidRDefault="004F46ED" w:rsidP="00AA4E79">
            <w:pPr>
              <w:spacing w:line="276" w:lineRule="auto"/>
              <w:jc w:val="center"/>
              <w:rPr>
                <w:rFonts w:cs="Calibri"/>
                <w:b/>
                <w:lang w:val="en-US"/>
              </w:rPr>
            </w:pPr>
            <w:r w:rsidRPr="00A1257E">
              <w:rPr>
                <w:rFonts w:cs="Calibri"/>
                <w:b/>
                <w:lang w:val="en-US"/>
              </w:rPr>
              <w:t>∆Cq vs DENV1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C9ED0C" w14:textId="77777777" w:rsidR="004F46ED" w:rsidRPr="00A1257E" w:rsidRDefault="004F46ED" w:rsidP="00AA4E79">
            <w:pPr>
              <w:spacing w:line="276" w:lineRule="auto"/>
              <w:jc w:val="center"/>
              <w:rPr>
                <w:rFonts w:cs="Calibri"/>
                <w:b/>
                <w:lang w:val="en-US"/>
              </w:rPr>
            </w:pPr>
            <w:r w:rsidRPr="00A1257E">
              <w:rPr>
                <w:rFonts w:cs="Calibri"/>
                <w:b/>
                <w:lang w:val="en-US"/>
              </w:rPr>
              <w:t>p-value</w:t>
            </w:r>
          </w:p>
        </w:tc>
      </w:tr>
      <w:tr w:rsidR="004F46ED" w:rsidRPr="009A3AE1" w14:paraId="212D1951" w14:textId="77777777" w:rsidTr="00AA4E79">
        <w:tc>
          <w:tcPr>
            <w:tcW w:w="9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31CB7EC" w14:textId="77777777" w:rsidR="004F46ED" w:rsidRPr="009A3AE1" w:rsidRDefault="004F46ED" w:rsidP="00AA4E79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Overall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FC8B5F2" w14:textId="77777777" w:rsidR="004F46ED" w:rsidRPr="009A3AE1" w:rsidRDefault="004F46ED" w:rsidP="00AA4E79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88 (32.</w:t>
            </w:r>
            <w:r>
              <w:rPr>
                <w:rFonts w:cs="Calibri"/>
                <w:lang w:val="en-US"/>
              </w:rPr>
              <w:t>6</w:t>
            </w:r>
            <w:r w:rsidRPr="009A3AE1">
              <w:rPr>
                <w:rFonts w:cs="Calibri"/>
                <w:lang w:val="en-US"/>
              </w:rPr>
              <w:t>%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1F8DD41" w14:textId="77777777" w:rsidR="004F46ED" w:rsidRPr="009A3AE1" w:rsidRDefault="004F46ED" w:rsidP="00AA4E79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21.6 (IQR: 18.5-31.1)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34CE65F" w14:textId="77777777" w:rsidR="004F46ED" w:rsidRPr="00A1257E" w:rsidRDefault="004F46ED" w:rsidP="00AA4E79">
            <w:pPr>
              <w:spacing w:line="276" w:lineRule="auto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82EA999" w14:textId="77777777" w:rsidR="004F46ED" w:rsidRPr="00A1257E" w:rsidRDefault="004F46ED" w:rsidP="00AA4E79">
            <w:pPr>
              <w:spacing w:line="276" w:lineRule="auto"/>
              <w:jc w:val="center"/>
              <w:rPr>
                <w:rFonts w:cs="Calibri"/>
                <w:lang w:val="en-US"/>
              </w:rPr>
            </w:pPr>
          </w:p>
        </w:tc>
      </w:tr>
      <w:tr w:rsidR="004F46ED" w:rsidRPr="009A3AE1" w14:paraId="27C4B768" w14:textId="77777777" w:rsidTr="00AA4E79"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0FDE2" w14:textId="77777777" w:rsidR="004F46ED" w:rsidRPr="009A3AE1" w:rsidRDefault="004F46ED" w:rsidP="00AA4E79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DENV1*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8AF8E" w14:textId="77777777" w:rsidR="004F46ED" w:rsidRPr="009A3AE1" w:rsidRDefault="004F46ED" w:rsidP="00AA4E79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15 (17.1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39601" w14:textId="77777777" w:rsidR="004F46ED" w:rsidRPr="009A3AE1" w:rsidRDefault="004F46ED" w:rsidP="00AA4E79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18.4 (IQR: 14.5-23.5)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E7FC7" w14:textId="77777777" w:rsidR="004F46ED" w:rsidRPr="00A1257E" w:rsidRDefault="004F46ED" w:rsidP="00AA4E79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A1257E">
              <w:rPr>
                <w:rFonts w:cs="Calibri"/>
                <w:lang w:val="en-US"/>
              </w:rPr>
              <w:t>reference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8BFD9" w14:textId="77777777" w:rsidR="004F46ED" w:rsidRPr="00A1257E" w:rsidRDefault="004F46ED" w:rsidP="00AA4E79">
            <w:pPr>
              <w:spacing w:line="276" w:lineRule="auto"/>
              <w:jc w:val="center"/>
              <w:rPr>
                <w:rFonts w:cs="Calibri"/>
                <w:lang w:val="en-US"/>
              </w:rPr>
            </w:pPr>
          </w:p>
        </w:tc>
      </w:tr>
      <w:tr w:rsidR="004F46ED" w:rsidRPr="009A3AE1" w14:paraId="3BA6DCE2" w14:textId="77777777" w:rsidTr="00AA4E79"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0BCE6E0" w14:textId="77777777" w:rsidR="004F46ED" w:rsidRPr="009A3AE1" w:rsidRDefault="004F46ED" w:rsidP="00AA4E79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DENV2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9F1EDE7" w14:textId="77777777" w:rsidR="004F46ED" w:rsidRPr="009A3AE1" w:rsidRDefault="004F46ED" w:rsidP="00AA4E79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49 (55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40782E" w14:textId="77777777" w:rsidR="004F46ED" w:rsidRPr="009A3AE1" w:rsidRDefault="004F46ED" w:rsidP="00AA4E79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21.5 (IQR: 19.0-27.2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14F5E91" w14:textId="77777777" w:rsidR="004F46ED" w:rsidRPr="00A1257E" w:rsidRDefault="004F46ED" w:rsidP="00AA4E79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A1257E">
              <w:rPr>
                <w:rFonts w:cs="Calibri"/>
                <w:lang w:val="en-US"/>
              </w:rPr>
              <w:t>+4.2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CEBC30F" w14:textId="77777777" w:rsidR="004F46ED" w:rsidRPr="00A1257E" w:rsidRDefault="004F46ED" w:rsidP="00AA4E79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A1257E">
              <w:rPr>
                <w:rFonts w:cs="Calibri"/>
                <w:lang w:val="en-US"/>
              </w:rPr>
              <w:t>0.031</w:t>
            </w:r>
          </w:p>
        </w:tc>
      </w:tr>
      <w:tr w:rsidR="004F46ED" w:rsidRPr="009A3AE1" w14:paraId="6AD03777" w14:textId="77777777" w:rsidTr="00AA4E79"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749A0E" w14:textId="77777777" w:rsidR="004F46ED" w:rsidRPr="009A3AE1" w:rsidRDefault="004F46ED" w:rsidP="00AA4E79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DENV3*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46B74C" w14:textId="77777777" w:rsidR="004F46ED" w:rsidRPr="009A3AE1" w:rsidRDefault="004F46ED" w:rsidP="00AA4E79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24 (27.3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F29888" w14:textId="77777777" w:rsidR="004F46ED" w:rsidRPr="009A3AE1" w:rsidRDefault="004F46ED" w:rsidP="00AA4E79">
            <w:pPr>
              <w:keepNext/>
              <w:spacing w:line="276" w:lineRule="auto"/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23.0 (IQR: 19.8-34.6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D25C8A" w14:textId="77777777" w:rsidR="004F46ED" w:rsidRPr="00A1257E" w:rsidRDefault="004F46ED" w:rsidP="00AA4E79">
            <w:pPr>
              <w:keepNext/>
              <w:spacing w:line="276" w:lineRule="auto"/>
              <w:jc w:val="center"/>
              <w:rPr>
                <w:rFonts w:cs="Calibri"/>
                <w:lang w:val="en-US"/>
              </w:rPr>
            </w:pPr>
            <w:r w:rsidRPr="00A1257E">
              <w:rPr>
                <w:rFonts w:cs="Calibri"/>
                <w:lang w:val="en-US"/>
              </w:rPr>
              <w:t>+5.8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3510BF" w14:textId="77777777" w:rsidR="004F46ED" w:rsidRPr="00A1257E" w:rsidRDefault="004F46ED" w:rsidP="00AA4E79">
            <w:pPr>
              <w:keepNext/>
              <w:spacing w:line="276" w:lineRule="auto"/>
              <w:jc w:val="center"/>
              <w:rPr>
                <w:rFonts w:cs="Calibri"/>
                <w:lang w:val="en-US"/>
              </w:rPr>
            </w:pPr>
            <w:r w:rsidRPr="00A1257E">
              <w:rPr>
                <w:rFonts w:cs="Calibri"/>
                <w:lang w:val="en-US"/>
              </w:rPr>
              <w:t>0.009</w:t>
            </w:r>
          </w:p>
        </w:tc>
      </w:tr>
    </w:tbl>
    <w:p w14:paraId="50ECC664" w14:textId="18EBBD78" w:rsidR="004F46ED" w:rsidRPr="002C7E14" w:rsidRDefault="004F46ED" w:rsidP="004F46ED">
      <w:pPr>
        <w:pStyle w:val="Caption"/>
        <w:spacing w:line="480" w:lineRule="auto"/>
        <w:rPr>
          <w:rFonts w:cs="Calibri"/>
          <w:i w:val="0"/>
          <w:iCs w:val="0"/>
          <w:color w:val="auto"/>
          <w:sz w:val="22"/>
          <w:szCs w:val="22"/>
          <w:lang w:val="en-US"/>
        </w:rPr>
      </w:pPr>
      <w:r>
        <w:rPr>
          <w:rFonts w:cs="Calibri"/>
          <w:b/>
          <w:i w:val="0"/>
          <w:iCs w:val="0"/>
          <w:color w:val="auto"/>
          <w:sz w:val="22"/>
          <w:szCs w:val="22"/>
          <w:lang w:val="en-US"/>
        </w:rPr>
        <w:t>S5</w:t>
      </w:r>
      <w:r w:rsidR="00C83143">
        <w:rPr>
          <w:rFonts w:cs="Calibri"/>
          <w:b/>
          <w:i w:val="0"/>
          <w:iCs w:val="0"/>
          <w:color w:val="auto"/>
          <w:sz w:val="22"/>
          <w:szCs w:val="22"/>
          <w:lang w:val="en-US"/>
        </w:rPr>
        <w:t xml:space="preserve"> </w:t>
      </w:r>
      <w:r>
        <w:rPr>
          <w:rFonts w:cs="Calibri"/>
          <w:b/>
          <w:i w:val="0"/>
          <w:iCs w:val="0"/>
          <w:color w:val="auto"/>
          <w:sz w:val="22"/>
          <w:szCs w:val="22"/>
          <w:lang w:val="en-US"/>
        </w:rPr>
        <w:t>Table</w:t>
      </w:r>
      <w:r w:rsidRPr="009A3AE1">
        <w:rPr>
          <w:rFonts w:cs="Calibri"/>
          <w:b/>
          <w:i w:val="0"/>
          <w:iCs w:val="0"/>
          <w:color w:val="auto"/>
          <w:sz w:val="22"/>
          <w:szCs w:val="22"/>
          <w:lang w:val="en-US"/>
        </w:rPr>
        <w:t>: Distribution of DENV positive samples with their median Cq value</w:t>
      </w:r>
      <w:r>
        <w:rPr>
          <w:rFonts w:cs="Calibri"/>
          <w:b/>
          <w:i w:val="0"/>
          <w:iCs w:val="0"/>
          <w:color w:val="auto"/>
          <w:sz w:val="22"/>
          <w:szCs w:val="22"/>
          <w:lang w:val="en-US"/>
        </w:rPr>
        <w:t xml:space="preserve"> for the reference PCR</w:t>
      </w:r>
      <w:r w:rsidRPr="009A3AE1">
        <w:rPr>
          <w:rFonts w:cs="Calibri"/>
          <w:i w:val="0"/>
          <w:iCs w:val="0"/>
          <w:color w:val="auto"/>
          <w:sz w:val="22"/>
          <w:szCs w:val="22"/>
          <w:lang w:val="en-US"/>
        </w:rPr>
        <w:t xml:space="preserve">. </w:t>
      </w:r>
      <w:r w:rsidRPr="009A3AE1">
        <w:rPr>
          <w:rFonts w:cs="Calibri"/>
          <w:i w:val="0"/>
          <w:iCs w:val="0"/>
          <w:noProof/>
          <w:color w:val="auto"/>
          <w:sz w:val="22"/>
          <w:szCs w:val="22"/>
          <w:lang w:val="en-US"/>
        </w:rPr>
        <w:t xml:space="preserve">*Percentages are calculated based on the total number of DENV positive samples. </w:t>
      </w:r>
      <w:r w:rsidRPr="009A3AE1">
        <w:rPr>
          <w:rFonts w:cs="Calibri"/>
          <w:i w:val="0"/>
          <w:iCs w:val="0"/>
          <w:color w:val="auto"/>
          <w:sz w:val="22"/>
          <w:szCs w:val="22"/>
          <w:lang w:val="en-US"/>
        </w:rPr>
        <w:t>Number and proportion of DENV positive samples</w:t>
      </w:r>
      <w:r>
        <w:rPr>
          <w:rFonts w:cs="Calibri"/>
          <w:i w:val="0"/>
          <w:iCs w:val="0"/>
          <w:color w:val="auto"/>
          <w:sz w:val="22"/>
          <w:szCs w:val="22"/>
          <w:lang w:val="en-US"/>
        </w:rPr>
        <w:t>,</w:t>
      </w:r>
      <w:r w:rsidRPr="009A3AE1">
        <w:rPr>
          <w:rFonts w:cs="Calibri"/>
          <w:i w:val="0"/>
          <w:iCs w:val="0"/>
          <w:color w:val="auto"/>
          <w:sz w:val="22"/>
          <w:szCs w:val="22"/>
          <w:lang w:val="en-US"/>
        </w:rPr>
        <w:t xml:space="preserve"> the median Cq value</w:t>
      </w:r>
      <w:r>
        <w:rPr>
          <w:rFonts w:cs="Calibri"/>
          <w:i w:val="0"/>
          <w:iCs w:val="0"/>
          <w:color w:val="auto"/>
          <w:sz w:val="22"/>
          <w:szCs w:val="22"/>
          <w:lang w:val="en-US"/>
        </w:rPr>
        <w:t>s (IQR)</w:t>
      </w:r>
      <w:r w:rsidRPr="009A3AE1">
        <w:rPr>
          <w:rFonts w:cs="Calibri"/>
          <w:i w:val="0"/>
          <w:iCs w:val="0"/>
          <w:color w:val="auto"/>
          <w:sz w:val="22"/>
          <w:szCs w:val="22"/>
          <w:lang w:val="en-US"/>
        </w:rPr>
        <w:t xml:space="preserve"> for all DENV positive samples and stratified by DENV1, DENV2 and DENV3</w:t>
      </w:r>
      <w:r>
        <w:rPr>
          <w:rFonts w:cs="Calibri"/>
          <w:i w:val="0"/>
          <w:iCs w:val="0"/>
          <w:color w:val="auto"/>
          <w:sz w:val="22"/>
          <w:szCs w:val="22"/>
          <w:lang w:val="en-US"/>
        </w:rPr>
        <w:t xml:space="preserve">, and the results of a linear regression model evaluating serotype as a predictor of Cq, adjusted for days after symptom onset. </w:t>
      </w:r>
      <w:r w:rsidRPr="00B91DD1">
        <w:rPr>
          <w:rFonts w:cs="Calibri"/>
          <w:i w:val="0"/>
          <w:iCs w:val="0"/>
          <w:color w:val="auto"/>
          <w:sz w:val="22"/>
          <w:szCs w:val="22"/>
          <w:lang w:val="en-US"/>
        </w:rPr>
        <w:t>Adjusted differences exceed the crude differences in median Cq values because the model controls for variation in DASO, which strongly influences viral load, thus estimating the independent effect of serotype</w:t>
      </w:r>
      <w:r>
        <w:rPr>
          <w:rFonts w:cs="Calibri"/>
          <w:i w:val="0"/>
          <w:iCs w:val="0"/>
          <w:color w:val="auto"/>
          <w:sz w:val="22"/>
          <w:szCs w:val="22"/>
          <w:lang w:val="en-US"/>
        </w:rPr>
        <w:t>.</w:t>
      </w:r>
    </w:p>
    <w:p w14:paraId="4867AA77" w14:textId="77777777" w:rsidR="00224FFD" w:rsidRPr="004F46ED" w:rsidRDefault="00224FFD">
      <w:pPr>
        <w:rPr>
          <w:lang w:val="en-US"/>
        </w:rPr>
      </w:pPr>
    </w:p>
    <w:sectPr w:rsidR="00224FFD" w:rsidRPr="004F46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6ED"/>
    <w:rsid w:val="001407E2"/>
    <w:rsid w:val="00214C99"/>
    <w:rsid w:val="00224FFD"/>
    <w:rsid w:val="004F46ED"/>
    <w:rsid w:val="00641EF7"/>
    <w:rsid w:val="00751CE1"/>
    <w:rsid w:val="00753EDC"/>
    <w:rsid w:val="00860E6E"/>
    <w:rsid w:val="00A85D4E"/>
    <w:rsid w:val="00AF22F5"/>
    <w:rsid w:val="00B4516C"/>
    <w:rsid w:val="00C83143"/>
    <w:rsid w:val="00CF7E96"/>
    <w:rsid w:val="00D2656F"/>
    <w:rsid w:val="00DC1491"/>
    <w:rsid w:val="00E860A1"/>
    <w:rsid w:val="00EA6055"/>
    <w:rsid w:val="00EF2C02"/>
    <w:rsid w:val="00EF35C2"/>
    <w:rsid w:val="00F05765"/>
    <w:rsid w:val="00F70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FE890B"/>
  <w15:chartTrackingRefBased/>
  <w15:docId w15:val="{A2CA0E2A-7A05-4C77-A1ED-C027190C3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HAnsi"/>
        <w:bCs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6ED"/>
  </w:style>
  <w:style w:type="paragraph" w:styleId="Heading1">
    <w:name w:val="heading 1"/>
    <w:basedOn w:val="Normal"/>
    <w:next w:val="Normal"/>
    <w:link w:val="Heading1Char"/>
    <w:uiPriority w:val="9"/>
    <w:qFormat/>
    <w:rsid w:val="004F46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6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6E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6E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6E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6E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6E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6E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6E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6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6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6E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6E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6E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6E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6E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6E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6E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46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46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46E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6E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46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46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46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46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6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6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46ED"/>
    <w:rPr>
      <w:b/>
      <w:bCs w:val="0"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F46E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4F4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776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auner</dc:creator>
  <cp:keywords/>
  <dc:description/>
  <cp:lastModifiedBy>Anne Hauner</cp:lastModifiedBy>
  <cp:revision>2</cp:revision>
  <dcterms:created xsi:type="dcterms:W3CDTF">2026-02-02T14:53:00Z</dcterms:created>
  <dcterms:modified xsi:type="dcterms:W3CDTF">2026-02-02T15:01:00Z</dcterms:modified>
</cp:coreProperties>
</file>